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48B65" w14:textId="00C1E236" w:rsidR="00BE2E01" w:rsidRPr="00BE2E01" w:rsidRDefault="00BE2E01" w:rsidP="00654651">
      <w:pPr>
        <w:widowControl/>
        <w:spacing w:before="100" w:beforeAutospacing="1" w:after="100" w:afterAutospacing="1" w:line="36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hyperlink r:id="rId6" w:history="1">
        <w:r w:rsidRPr="00BE2E01">
          <w:rPr>
            <w:rFonts w:ascii="Times New Roman" w:eastAsia="宋体" w:hAnsi="Times New Roman" w:cs="Times New Roman"/>
            <w:b/>
            <w:bCs/>
            <w:kern w:val="0"/>
            <w:sz w:val="24"/>
            <w:szCs w:val="24"/>
            <w14:ligatures w14:val="none"/>
          </w:rPr>
          <w:t>Supplementary Movie</w:t>
        </w:r>
      </w:hyperlink>
      <w:r w:rsidRPr="00654651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1</w:t>
      </w:r>
    </w:p>
    <w:p w14:paraId="42B55C62" w14:textId="38A69D5B" w:rsidR="00A825FC" w:rsidRPr="0057474A" w:rsidRDefault="00A825FC">
      <w:pP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is </w:t>
      </w:r>
      <w:r w:rsidRPr="005747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vie </w:t>
      </w: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depicts excitation-wavelength-dependent PersL exhibited by the </w:t>
      </w:r>
      <w:r w:rsidRPr="0057474A">
        <w:rPr>
          <w:rFonts w:ascii="Times New Roman" w:hAnsi="Times New Roman" w:cs="Times New Roman"/>
          <w:sz w:val="24"/>
          <w:szCs w:val="24"/>
          <w:lang w:val="de-DE"/>
        </w:rPr>
        <w:t>CaGa</w:t>
      </w:r>
      <w:r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  <w:r w:rsidRPr="0057474A"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97</w:t>
      </w:r>
      <w:r w:rsidRPr="0057474A">
        <w:rPr>
          <w:rFonts w:ascii="Times New Roman" w:hAnsi="Times New Roman" w:cs="Times New Roman"/>
          <w:sz w:val="24"/>
          <w:szCs w:val="24"/>
          <w:lang w:val="de-DE"/>
        </w:rPr>
        <w:t>O</w:t>
      </w:r>
      <w:r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4</w:t>
      </w:r>
      <w:r w:rsidRPr="0057474A">
        <w:rPr>
          <w:rFonts w:ascii="Times New Roman" w:hAnsi="Times New Roman" w:cs="Times New Roman"/>
          <w:sz w:val="24"/>
          <w:szCs w:val="24"/>
          <w:lang w:val="de-DE"/>
        </w:rPr>
        <w:t>:0.5%Bi</w:t>
      </w: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embedded label, with excitation wavelengths selected at 265, 30</w:t>
      </w:r>
      <w:r w:rsidR="00506A55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5</w:t>
      </w: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365, and 380 nm. Meanwhile, commercial yellow and green ink can only exhibit single emissions. Note, the </w:t>
      </w:r>
      <w:r w:rsidR="00D363E8" w:rsidRPr="0057474A"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 xml:space="preserve">high-power </w:t>
      </w: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red light LED is used to clear the stored PersL energy.</w:t>
      </w:r>
    </w:p>
    <w:p w14:paraId="7A7E7B69" w14:textId="77777777" w:rsidR="000819D9" w:rsidRPr="00BE2E01" w:rsidRDefault="000819D9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p w14:paraId="2678F70D" w14:textId="1DCB57C2" w:rsidR="00BE2E01" w:rsidRPr="00654651" w:rsidRDefault="00000000" w:rsidP="00654651">
      <w:pPr>
        <w:widowControl/>
        <w:spacing w:before="100" w:beforeAutospacing="1" w:after="100" w:afterAutospacing="1" w:line="36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hyperlink r:id="rId7" w:history="1">
        <w:r w:rsidR="00BE2E01" w:rsidRPr="00BE2E01">
          <w:rPr>
            <w:rFonts w:ascii="Times New Roman" w:eastAsia="宋体" w:hAnsi="Times New Roman" w:cs="Times New Roman"/>
            <w:b/>
            <w:bCs/>
            <w:kern w:val="0"/>
            <w:sz w:val="24"/>
            <w:szCs w:val="24"/>
            <w14:ligatures w14:val="none"/>
          </w:rPr>
          <w:t>Supplementary Movie</w:t>
        </w:r>
      </w:hyperlink>
      <w:r w:rsidR="00BE2E01" w:rsidRPr="00654651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2</w:t>
      </w:r>
    </w:p>
    <w:p w14:paraId="68F9219E" w14:textId="05912299" w:rsidR="00BE2E01" w:rsidRPr="0057474A" w:rsidRDefault="000819D9" w:rsidP="00BE2E01">
      <w:pP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is </w:t>
      </w:r>
      <w:r w:rsidRPr="005747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vie </w:t>
      </w:r>
      <w:r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depicts </w:t>
      </w:r>
      <w:r w:rsidR="00BE2E01" w:rsidRPr="0057474A">
        <w:rPr>
          <w:rFonts w:ascii="Times New Roman" w:hAnsi="Times New Roman" w:cs="Times New Roman"/>
          <w:sz w:val="24"/>
          <w:szCs w:val="24"/>
        </w:rPr>
        <w:t>color</w:t>
      </w:r>
      <w:r w:rsidR="0057474A">
        <w:rPr>
          <w:rFonts w:ascii="Times New Roman" w:hAnsi="Times New Roman" w:cs="Times New Roman"/>
          <w:sz w:val="24"/>
          <w:szCs w:val="24"/>
        </w:rPr>
        <w:t>-</w:t>
      </w:r>
      <w:r w:rsidR="00BE2E01" w:rsidRPr="0057474A">
        <w:rPr>
          <w:rFonts w:ascii="Times New Roman" w:hAnsi="Times New Roman" w:cs="Times New Roman"/>
          <w:sz w:val="24"/>
          <w:szCs w:val="24"/>
        </w:rPr>
        <w:t>turning PSL</w:t>
      </w:r>
      <w:r w:rsidR="00BE2E01"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demonstrated by the </w:t>
      </w:r>
      <w:r w:rsidR="00BE2E01" w:rsidRPr="0057474A">
        <w:rPr>
          <w:rFonts w:ascii="Times New Roman" w:hAnsi="Times New Roman" w:cs="Times New Roman"/>
          <w:sz w:val="24"/>
          <w:szCs w:val="24"/>
          <w:lang w:val="de-DE"/>
        </w:rPr>
        <w:t>CaGa</w:t>
      </w:r>
      <w:r w:rsidR="00BE2E01"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1</w:t>
      </w:r>
      <w:r w:rsidR="00BE2E01" w:rsidRPr="0057474A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E2E01"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97</w:t>
      </w:r>
      <w:r w:rsidR="00BE2E01" w:rsidRPr="0057474A">
        <w:rPr>
          <w:rFonts w:ascii="Times New Roman" w:hAnsi="Times New Roman" w:cs="Times New Roman"/>
          <w:sz w:val="24"/>
          <w:szCs w:val="24"/>
          <w:lang w:val="de-DE"/>
        </w:rPr>
        <w:t>O</w:t>
      </w:r>
      <w:r w:rsidR="00BE2E01" w:rsidRPr="005747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4</w:t>
      </w:r>
      <w:r w:rsidR="00BE2E01" w:rsidRPr="0057474A">
        <w:rPr>
          <w:rFonts w:ascii="Times New Roman" w:hAnsi="Times New Roman" w:cs="Times New Roman"/>
          <w:sz w:val="24"/>
          <w:szCs w:val="24"/>
          <w:lang w:val="de-DE"/>
        </w:rPr>
        <w:t>:0.5%Bi</w:t>
      </w:r>
      <w:r w:rsidR="00BE2E01"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embedded label. In contrast, commercial yellow and green ink can only exhibit single emissions. Additionally, the 980 nm LED is employed to release the stored </w:t>
      </w:r>
      <w:r w:rsidR="00BE2E01" w:rsidRPr="0057474A">
        <w:rPr>
          <w:rFonts w:ascii="Times New Roman" w:hAnsi="Times New Roman" w:cs="Times New Roman"/>
          <w:sz w:val="24"/>
          <w:szCs w:val="24"/>
        </w:rPr>
        <w:t xml:space="preserve">multicolor </w:t>
      </w:r>
      <w:r w:rsidR="00BE2E01"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PersL energy, while the</w:t>
      </w:r>
      <w:r w:rsidR="00D363E8"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high-power</w:t>
      </w:r>
      <w:r w:rsidR="00BE2E01" w:rsidRPr="0057474A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red light LED is used to clear the stored PersL energy.</w:t>
      </w:r>
    </w:p>
    <w:p w14:paraId="08992939" w14:textId="388B99BE" w:rsidR="000819D9" w:rsidRPr="00D363E8" w:rsidRDefault="000819D9">
      <w:pPr>
        <w:rPr>
          <w:rFonts w:ascii="Segoe UI" w:hAnsi="Segoe UI" w:cs="Segoe UI"/>
          <w:color w:val="0D0D0D"/>
          <w:shd w:val="clear" w:color="auto" w:fill="FFFFFF"/>
        </w:rPr>
      </w:pPr>
    </w:p>
    <w:p w14:paraId="014DAD7E" w14:textId="77777777" w:rsidR="00A825FC" w:rsidRDefault="00A825FC">
      <w:pPr>
        <w:rPr>
          <w:rFonts w:ascii="Segoe UI" w:hAnsi="Segoe UI" w:cs="Segoe UI"/>
          <w:color w:val="0D0D0D"/>
          <w:shd w:val="clear" w:color="auto" w:fill="FFFFFF"/>
        </w:rPr>
      </w:pPr>
    </w:p>
    <w:p w14:paraId="15C291AE" w14:textId="77777777" w:rsidR="00A825FC" w:rsidRPr="00B145DF" w:rsidRDefault="00A825FC">
      <w:pPr>
        <w:rPr>
          <w:rFonts w:hint="eastAsia"/>
          <w:lang w:val="en-GB"/>
        </w:rPr>
      </w:pPr>
    </w:p>
    <w:sectPr w:rsidR="00A825FC" w:rsidRPr="00B14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7FE51" w14:textId="77777777" w:rsidR="00A30E59" w:rsidRDefault="00A30E59" w:rsidP="00B145DF">
      <w:pPr>
        <w:rPr>
          <w:rFonts w:hint="eastAsia"/>
        </w:rPr>
      </w:pPr>
      <w:r>
        <w:separator/>
      </w:r>
    </w:p>
  </w:endnote>
  <w:endnote w:type="continuationSeparator" w:id="0">
    <w:p w14:paraId="35C228A3" w14:textId="77777777" w:rsidR="00A30E59" w:rsidRDefault="00A30E59" w:rsidP="00B145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18A5F" w14:textId="77777777" w:rsidR="00A30E59" w:rsidRDefault="00A30E59" w:rsidP="00B145DF">
      <w:pPr>
        <w:rPr>
          <w:rFonts w:hint="eastAsia"/>
        </w:rPr>
      </w:pPr>
      <w:r>
        <w:separator/>
      </w:r>
    </w:p>
  </w:footnote>
  <w:footnote w:type="continuationSeparator" w:id="0">
    <w:p w14:paraId="5C523C7F" w14:textId="77777777" w:rsidR="00A30E59" w:rsidRDefault="00A30E59" w:rsidP="00B145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wMDezMDE1MzM0MDNT0lEKTi0uzszPAykwrgUAXA0iJSwAAAA="/>
  </w:docVars>
  <w:rsids>
    <w:rsidRoot w:val="0080176D"/>
    <w:rsid w:val="00021F54"/>
    <w:rsid w:val="000819D9"/>
    <w:rsid w:val="001A65FB"/>
    <w:rsid w:val="004B2A1D"/>
    <w:rsid w:val="004D46B7"/>
    <w:rsid w:val="00506A55"/>
    <w:rsid w:val="0057474A"/>
    <w:rsid w:val="00654651"/>
    <w:rsid w:val="0080176D"/>
    <w:rsid w:val="00A30E59"/>
    <w:rsid w:val="00A825FC"/>
    <w:rsid w:val="00AF784E"/>
    <w:rsid w:val="00B145DF"/>
    <w:rsid w:val="00BE2E01"/>
    <w:rsid w:val="00CF2A9B"/>
    <w:rsid w:val="00D363E8"/>
    <w:rsid w:val="00E3113B"/>
    <w:rsid w:val="00F4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4E58C"/>
  <w15:chartTrackingRefBased/>
  <w15:docId w15:val="{5A0F5BC3-D37B-4775-B525-F1FB6813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E0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E2E0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5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5D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E2E01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BE2E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8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tatic-content.springer.com/esm/art%3A10.1038%2Fncomms9001/MediaObjects/41467_2015_BFncomms9001_MOESM915_ESM.m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ic-content.springer.com/esm/art%3A10.1038%2Fncomms9001/MediaObjects/41467_2015_BFncomms9001_MOESM915_ESM.m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i liu</dc:creator>
  <cp:keywords/>
  <dc:description/>
  <cp:lastModifiedBy>bomei liu</cp:lastModifiedBy>
  <cp:revision>8</cp:revision>
  <dcterms:created xsi:type="dcterms:W3CDTF">2024-03-25T02:34:00Z</dcterms:created>
  <dcterms:modified xsi:type="dcterms:W3CDTF">2024-08-02T17:19:00Z</dcterms:modified>
</cp:coreProperties>
</file>